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AEE" w:rsidRPr="00C42AEE" w:rsidRDefault="004C05C4">
      <w:r>
        <w:rPr>
          <w:rFonts w:ascii="Calibri" w:eastAsia="Times New Roman" w:hAnsi="Calibri" w:cs="Times New Roman"/>
          <w:b/>
          <w:bCs/>
          <w:color w:val="000000"/>
          <w:lang w:eastAsia="de-DE"/>
        </w:rPr>
        <w:t>Additional file 2:</w:t>
      </w:r>
      <w:r w:rsidR="00C42AEE">
        <w:rPr>
          <w:rFonts w:ascii="Calibri" w:eastAsia="Times New Roman" w:hAnsi="Calibri" w:cs="Times New Roman"/>
          <w:b/>
          <w:bCs/>
          <w:color w:val="000000"/>
          <w:lang w:eastAsia="de-DE"/>
        </w:rPr>
        <w:t xml:space="preserve"> Table S2. </w:t>
      </w:r>
      <w:r w:rsidR="00C42AEE" w:rsidRPr="00C42AEE">
        <w:rPr>
          <w:rFonts w:ascii="Calibri" w:eastAsia="Times New Roman" w:hAnsi="Calibri" w:cs="Times New Roman"/>
          <w:bCs/>
          <w:color w:val="000000"/>
          <w:lang w:eastAsia="de-DE"/>
        </w:rPr>
        <w:t>Bacterial reference genomes used for CopraRNA</w:t>
      </w:r>
    </w:p>
    <w:p w:rsidR="00C42AEE" w:rsidRDefault="00C42AEE">
      <w:bookmarkStart w:id="0" w:name="_GoBack"/>
      <w:bookmarkEnd w:id="0"/>
    </w:p>
    <w:tbl>
      <w:tblPr>
        <w:tblW w:w="900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313"/>
        <w:gridCol w:w="4821"/>
        <w:gridCol w:w="2867"/>
      </w:tblGrid>
      <w:tr w:rsidR="00C42AEE" w:rsidRPr="00C42AEE" w:rsidTr="00C42AEE">
        <w:trPr>
          <w:trHeight w:val="600"/>
        </w:trPr>
        <w:tc>
          <w:tcPr>
            <w:tcW w:w="1313" w:type="dxa"/>
            <w:shd w:val="clear" w:color="auto" w:fill="auto"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Genbank accession</w:t>
            </w:r>
          </w:p>
        </w:tc>
        <w:tc>
          <w:tcPr>
            <w:tcW w:w="4821" w:type="dxa"/>
            <w:shd w:val="clear" w:color="auto" w:fill="auto"/>
            <w:noWrap/>
            <w:vAlign w:val="bottom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pecies</w:t>
            </w:r>
          </w:p>
        </w:tc>
        <w:tc>
          <w:tcPr>
            <w:tcW w:w="2867" w:type="dxa"/>
            <w:shd w:val="clear" w:color="auto" w:fill="auto"/>
            <w:noWrap/>
            <w:vAlign w:val="bottom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train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09792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Citrobacter koseri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ATCC BAA-895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3716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Citrobacter rodentium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ICC168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09778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Cronobacter sakazakii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ATCC BAA-894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5663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Enterobacter aerogenes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KCTC 2190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09436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nterobacter</w:t>
            </w: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p.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638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20063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Enterobacteriaceae bacterium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FGI 57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08253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Escherichia coli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536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08563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Escherichia coli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APEC O1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741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Escherichia coli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IAI1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750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Escherichia coli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IAI39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02655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Escherichia coli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O157:H7 EDL933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751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Escherichia coli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UMN026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1740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Escherichia fergusonii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ATCC 35469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00913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Escherichichia coli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K12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09648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Klebsiella pneumoniae </w:t>
            </w: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subsp.</w:t>
            </w: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pneumoniae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MGH 78578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2917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Pectobacterium carotovorum subsp. carotovorum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PC1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05126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Photorhabdus luminescens </w:t>
            </w: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subsp.</w:t>
            </w: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laumondii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TTO1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0554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Proteus mirabilis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HI4320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03197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Salmonella enterica </w:t>
            </w: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subsp.</w:t>
            </w: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enterica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serovar Typhimurium str. LT2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09832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Serratia proteamaculans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568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07613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Shigella boydii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Sb227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07606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Shigella dysenteriae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Sd197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04337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Shigella flexneri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2a str. 301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08258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Shigella flexneri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5 str. 8401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16822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Shigella sonnei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53G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07384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Shigella sonnei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Ss046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07712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Sodalis glossinidius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'morsitans'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08800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Yersinia enterocolitica </w:t>
            </w: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subsp.</w:t>
            </w: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enterocolitica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8081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03143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Yersinia pestis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CO92</w:t>
            </w:r>
          </w:p>
        </w:tc>
      </w:tr>
      <w:tr w:rsidR="00C42AEE" w:rsidRPr="00C42AEE" w:rsidTr="00C42AEE">
        <w:trPr>
          <w:trHeight w:val="300"/>
        </w:trPr>
        <w:tc>
          <w:tcPr>
            <w:tcW w:w="1313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C_006155 </w:t>
            </w:r>
          </w:p>
        </w:tc>
        <w:tc>
          <w:tcPr>
            <w:tcW w:w="4821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Yersinia pseudotuberculosis 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C42AEE" w:rsidRPr="00C42AEE" w:rsidRDefault="00C42AEE" w:rsidP="00C42A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42AEE">
              <w:rPr>
                <w:rFonts w:ascii="Calibri" w:eastAsia="Times New Roman" w:hAnsi="Calibri" w:cs="Times New Roman"/>
                <w:color w:val="000000"/>
                <w:lang w:eastAsia="de-DE"/>
              </w:rPr>
              <w:t>IP32953</w:t>
            </w:r>
          </w:p>
        </w:tc>
      </w:tr>
    </w:tbl>
    <w:p w:rsidR="004A6A76" w:rsidRDefault="004A6A76"/>
    <w:sectPr w:rsidR="004A6A76" w:rsidSect="00CC5F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08"/>
  <w:hyphenationZone w:val="425"/>
  <w:characterSpacingControl w:val="doNotCompress"/>
  <w:compat/>
  <w:rsids>
    <w:rsidRoot w:val="00C42AEE"/>
    <w:rsid w:val="004A6A76"/>
    <w:rsid w:val="004C05C4"/>
    <w:rsid w:val="00C42AEE"/>
    <w:rsid w:val="00CC5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F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009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haus</dc:creator>
  <cp:lastModifiedBy>LOMANDAM</cp:lastModifiedBy>
  <cp:revision>3</cp:revision>
  <cp:lastPrinted>2015-10-01T10:14:00Z</cp:lastPrinted>
  <dcterms:created xsi:type="dcterms:W3CDTF">2015-10-01T10:13:00Z</dcterms:created>
  <dcterms:modified xsi:type="dcterms:W3CDTF">2017-02-14T09:35:00Z</dcterms:modified>
</cp:coreProperties>
</file>